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D0CBE" w14:textId="77777777" w:rsidR="008036F2" w:rsidRPr="00E6706F" w:rsidRDefault="00A3064E">
      <w:pPr>
        <w:pStyle w:val="SupplementaryMaterial"/>
        <w:rPr>
          <w:b w:val="0"/>
        </w:rPr>
      </w:pPr>
      <w:bookmarkStart w:id="0" w:name="_Hlk117003909"/>
      <w:r w:rsidRPr="00E6706F">
        <w:t>Supplementary Material</w:t>
      </w:r>
    </w:p>
    <w:p w14:paraId="2CEEB828" w14:textId="77777777" w:rsidR="008036F2" w:rsidRPr="00E6706F" w:rsidRDefault="00A3064E">
      <w:pPr>
        <w:pStyle w:val="Heading1"/>
      </w:pPr>
      <w:r w:rsidRPr="00E6706F">
        <w:t>Supplementary Tables</w:t>
      </w:r>
    </w:p>
    <w:tbl>
      <w:tblPr>
        <w:tblpPr w:leftFromText="180" w:rightFromText="180" w:vertAnchor="page" w:horzAnchor="page" w:tblpX="1574" w:tblpY="3262"/>
        <w:tblOverlap w:val="never"/>
        <w:tblW w:w="8979" w:type="dxa"/>
        <w:tblLayout w:type="fixed"/>
        <w:tblLook w:val="04A0" w:firstRow="1" w:lastRow="0" w:firstColumn="1" w:lastColumn="0" w:noHBand="0" w:noVBand="1"/>
      </w:tblPr>
      <w:tblGrid>
        <w:gridCol w:w="302"/>
        <w:gridCol w:w="2794"/>
        <w:gridCol w:w="1550"/>
        <w:gridCol w:w="240"/>
        <w:gridCol w:w="1475"/>
        <w:gridCol w:w="240"/>
        <w:gridCol w:w="1360"/>
        <w:gridCol w:w="1018"/>
      </w:tblGrid>
      <w:tr w:rsidR="00E6706F" w:rsidRPr="00E6706F" w14:paraId="06534BD7" w14:textId="77777777">
        <w:trPr>
          <w:trHeight w:val="300"/>
        </w:trPr>
        <w:tc>
          <w:tcPr>
            <w:tcW w:w="8979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1B95EB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</w:pPr>
            <w:bookmarkStart w:id="1" w:name="OLE_LINK4"/>
            <w:r w:rsidRPr="00E6706F">
              <w:rPr>
                <w:rFonts w:eastAsia="SimSun" w:cs="Times New Roman" w:hint="eastAsia"/>
                <w:b/>
                <w:bCs/>
                <w:sz w:val="20"/>
                <w:szCs w:val="20"/>
                <w:lang w:eastAsia="zh-CN" w:bidi="ar"/>
              </w:rPr>
              <w:t xml:space="preserve">Supplementary </w:t>
            </w: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Table</w:t>
            </w:r>
            <w:r w:rsidRPr="00E6706F">
              <w:rPr>
                <w:rFonts w:eastAsia="SimSun" w:cs="Times New Roman" w:hint="eastAsia"/>
                <w:b/>
                <w:bCs/>
                <w:sz w:val="20"/>
                <w:szCs w:val="20"/>
                <w:lang w:eastAsia="zh-CN" w:bidi="ar"/>
              </w:rPr>
              <w:t xml:space="preserve"> </w:t>
            </w: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1</w:t>
            </w:r>
            <w:r w:rsidRPr="00E6706F">
              <w:rPr>
                <w:rFonts w:eastAsia="SimSun" w:cs="Times New Roman" w:hint="eastAsia"/>
                <w:b/>
                <w:bCs/>
                <w:sz w:val="20"/>
                <w:szCs w:val="20"/>
                <w:lang w:eastAsia="zh-CN" w:bidi="ar"/>
              </w:rPr>
              <w:t>.</w:t>
            </w:r>
            <w:r w:rsidRPr="00E6706F">
              <w:rPr>
                <w:rFonts w:eastAsia="SimSun" w:cs="Times New Roman" w:hint="eastAsia"/>
                <w:b/>
                <w:bCs/>
                <w:sz w:val="20"/>
                <w:szCs w:val="20"/>
                <w:lang w:eastAsia="zh-CN" w:bidi="ar"/>
              </w:rPr>
              <w:t xml:space="preserve"> </w:t>
            </w: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Baseline characteristics of participants</w:t>
            </w:r>
          </w:p>
        </w:tc>
      </w:tr>
      <w:tr w:rsidR="00E6706F" w:rsidRPr="00E6706F" w14:paraId="6908D35F" w14:textId="77777777">
        <w:trPr>
          <w:trHeight w:val="30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270F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44DE2" w14:textId="77777777" w:rsidR="008036F2" w:rsidRPr="00E6706F" w:rsidRDefault="008036F2">
            <w:pPr>
              <w:spacing w:before="0" w:after="0" w:line="480" w:lineRule="auto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77C8C00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Tota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3BEFC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0927AFF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MCI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8457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32F98A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Non-MCI</w:t>
            </w: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9BE765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P-</w:t>
            </w:r>
            <w:r w:rsidRPr="00E6706F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value </w:t>
            </w:r>
          </w:p>
        </w:tc>
      </w:tr>
      <w:tr w:rsidR="00E6706F" w:rsidRPr="00E6706F" w14:paraId="6567E029" w14:textId="77777777">
        <w:trPr>
          <w:trHeight w:val="307"/>
        </w:trPr>
        <w:tc>
          <w:tcPr>
            <w:tcW w:w="3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A1E0DF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3C7A11" w14:textId="77777777" w:rsidR="008036F2" w:rsidRPr="00E6706F" w:rsidRDefault="008036F2">
            <w:pPr>
              <w:spacing w:before="0" w:after="0" w:line="480" w:lineRule="auto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23BAB7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N=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294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3BEBE77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9DE013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n=1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48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AA3B0D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3A84F31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n=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460</w:t>
            </w:r>
          </w:p>
        </w:tc>
        <w:tc>
          <w:tcPr>
            <w:tcW w:w="10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AF2F32D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</w:tr>
      <w:tr w:rsidR="00E6706F" w:rsidRPr="00E6706F" w14:paraId="7D164D0E" w14:textId="77777777">
        <w:trPr>
          <w:trHeight w:val="315"/>
        </w:trPr>
        <w:tc>
          <w:tcPr>
            <w:tcW w:w="3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646D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 xml:space="preserve">Age, mean (SD)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C9A24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57.5 (9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2A2C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8C4B0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60.6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8.9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E3A3B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95F0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5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4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4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9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1458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E6706F" w:rsidRPr="00E6706F" w14:paraId="150E61A2" w14:textId="77777777">
        <w:trPr>
          <w:trHeight w:val="315"/>
        </w:trPr>
        <w:tc>
          <w:tcPr>
            <w:tcW w:w="3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7112A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 xml:space="preserve">BMI, mean (SD)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547E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24.7 (3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7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569D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B400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24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5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3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7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6494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4FEB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24.9 (3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AF28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0.002</w:t>
            </w:r>
          </w:p>
        </w:tc>
      </w:tr>
      <w:tr w:rsidR="00E6706F" w:rsidRPr="00E6706F" w14:paraId="59D07030" w14:textId="77777777">
        <w:trPr>
          <w:trHeight w:val="315"/>
        </w:trPr>
        <w:tc>
          <w:tcPr>
            <w:tcW w:w="3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3DFE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b/>
                <w:bCs/>
                <w:sz w:val="20"/>
                <w:szCs w:val="20"/>
                <w:lang w:eastAsia="zh-CN" w:bidi="ar"/>
              </w:rPr>
              <w:t>Sex</w:t>
            </w: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B37AD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D219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D270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8E5DC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F439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1D9A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E6706F" w:rsidRPr="00E6706F" w14:paraId="5C8ACCE0" w14:textId="77777777">
        <w:trPr>
          <w:trHeight w:val="315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DA13" w14:textId="77777777" w:rsidR="008036F2" w:rsidRPr="00E6706F" w:rsidRDefault="008036F2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CF4F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b/>
                <w:bCs/>
                <w:sz w:val="20"/>
                <w:szCs w:val="20"/>
                <w:lang w:eastAsia="zh-CN" w:bidi="ar"/>
              </w:rPr>
              <w:t>Fe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03AF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939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65.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1F53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C8951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919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61.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E448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81BC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020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69.9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3F280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E6706F" w:rsidRPr="00E6706F" w14:paraId="4CD53D36" w14:textId="77777777">
        <w:trPr>
          <w:trHeight w:val="315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85F0" w14:textId="77777777" w:rsidR="008036F2" w:rsidRPr="00E6706F" w:rsidRDefault="008036F2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3CDA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b/>
                <w:bCs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49EB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00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34.2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843A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8653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56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38.2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71583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2A11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440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30.1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A22C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E6706F" w:rsidRPr="00E6706F" w14:paraId="12C1718D" w14:textId="77777777">
        <w:trPr>
          <w:trHeight w:val="277"/>
        </w:trPr>
        <w:tc>
          <w:tcPr>
            <w:tcW w:w="3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288B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Ethnicity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33DD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772E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0E01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2497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381BB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4CAB7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0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36</w:t>
            </w:r>
          </w:p>
        </w:tc>
      </w:tr>
      <w:tr w:rsidR="00E6706F" w:rsidRPr="00E6706F" w14:paraId="1268F68C" w14:textId="77777777">
        <w:trPr>
          <w:trHeight w:val="27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E200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ECAF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Ha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CD21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882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63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9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3B29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7B5F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952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64.0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BF81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A974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930 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(6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3.7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AF11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E6706F" w:rsidRPr="00E6706F" w14:paraId="70BD9CBC" w14:textId="77777777">
        <w:trPr>
          <w:trHeight w:val="27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70464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5E9F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Mongolia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E1FD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9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45 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(32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C73DD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ADAA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488 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(3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2.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3E6E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DC8D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457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31.3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D7DB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E6706F" w:rsidRPr="00E6706F" w14:paraId="3DA3632E" w14:textId="77777777">
        <w:trPr>
          <w:trHeight w:val="27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D0A2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A5E6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Other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5A98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2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4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64BF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99AD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4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7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3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2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54B8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ECA3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73 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5.0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5023A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E6706F" w:rsidRPr="00E6706F" w14:paraId="15EBD195" w14:textId="77777777">
        <w:trPr>
          <w:trHeight w:val="277"/>
        </w:trPr>
        <w:tc>
          <w:tcPr>
            <w:tcW w:w="3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BC12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Education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BC8A5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2E13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3100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D72EB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5168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5B776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E6706F" w:rsidRPr="00E6706F" w14:paraId="0FFD9236" w14:textId="77777777">
        <w:trPr>
          <w:trHeight w:val="27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FEF3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5E22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Primary school or below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1E7D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1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9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38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569B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772A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660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44.4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4DAB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D5092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459 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31.4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8B466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E6706F" w:rsidRPr="00E6706F" w14:paraId="203DC648" w14:textId="77777777">
        <w:trPr>
          <w:trHeight w:val="27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DD57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FD2A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Junior high schoo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14B2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362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46.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9B5F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79E1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634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42.6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9BEE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BE894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72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4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9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9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5DEA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E6706F" w:rsidRPr="00E6706F" w14:paraId="6D663ABC" w14:textId="77777777">
        <w:trPr>
          <w:trHeight w:val="272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7DB0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B85C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Senior high 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school or abo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58CB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4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66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15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4680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785C6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93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3.0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3DEA4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E7A8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2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73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1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8.7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0D12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E6706F" w:rsidRPr="00E6706F" w14:paraId="6017C723" w14:textId="77777777">
        <w:trPr>
          <w:trHeight w:val="277"/>
        </w:trPr>
        <w:tc>
          <w:tcPr>
            <w:tcW w:w="3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3E47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Marital status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9E68F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E1B4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5837E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4F17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08CA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E247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0.00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</w:t>
            </w:r>
          </w:p>
        </w:tc>
      </w:tr>
      <w:tr w:rsidR="00E6706F" w:rsidRPr="00E6706F" w14:paraId="55232A30" w14:textId="77777777">
        <w:trPr>
          <w:trHeight w:val="27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619C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0539F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Marrie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4CC35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2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654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90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AF819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D809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311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88.2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9BF9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7CF8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3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43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92.0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03F2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E6706F" w:rsidRPr="00E6706F" w14:paraId="359D1B62" w14:textId="77777777">
        <w:trPr>
          <w:trHeight w:val="27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65405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22D4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Other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DEC8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293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9.9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683D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CADE0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76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11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2952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8D215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7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8.0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384F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E6706F" w:rsidRPr="00E6706F" w14:paraId="72D6D8C0" w14:textId="77777777">
        <w:trPr>
          <w:trHeight w:val="292"/>
        </w:trPr>
        <w:tc>
          <w:tcPr>
            <w:tcW w:w="3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5764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Physical activity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7A89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A021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DAF8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632C9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728EE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9F91E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E6706F" w:rsidRPr="00E6706F" w14:paraId="674E18C4" w14:textId="77777777">
        <w:trPr>
          <w:trHeight w:val="27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2A52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bookmarkStart w:id="2" w:name="OLE_LINK2" w:colFirst="2" w:colLast="2"/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6D46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Lowe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D5F8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8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21 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(2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7.9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6621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F46D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4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33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(2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9.1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2DDC7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EF84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38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26.6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54B9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E6706F" w:rsidRPr="00E6706F" w14:paraId="2F0953D0" w14:textId="77777777">
        <w:trPr>
          <w:trHeight w:val="27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160F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004C7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Moderat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44380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20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1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67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9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4D10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EFDD6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020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6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6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CB5DD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B5D4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981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6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7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2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57FC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E6706F" w:rsidRPr="00E6706F" w14:paraId="3D35E0D0" w14:textId="77777777">
        <w:trPr>
          <w:trHeight w:val="27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1062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2D75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Highe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C1A3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bookmarkStart w:id="3" w:name="OLE_LINK3"/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2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5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4.2)</w:t>
            </w:r>
            <w:bookmarkEnd w:id="3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65C7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5BC9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34 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2.3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F55A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5489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91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6.2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5F99E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bookmarkEnd w:id="2"/>
      <w:tr w:rsidR="00E6706F" w:rsidRPr="00E6706F" w14:paraId="59B99B92" w14:textId="77777777">
        <w:trPr>
          <w:trHeight w:val="277"/>
        </w:trPr>
        <w:tc>
          <w:tcPr>
            <w:tcW w:w="3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E712B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Smok</w:t>
            </w:r>
            <w:r w:rsidRPr="00E6706F">
              <w:rPr>
                <w:rFonts w:eastAsia="SimSun" w:cs="Times New Roman" w:hint="eastAsia"/>
                <w:b/>
                <w:bCs/>
                <w:sz w:val="20"/>
                <w:szCs w:val="20"/>
                <w:lang w:eastAsia="zh-CN" w:bidi="ar"/>
              </w:rPr>
              <w:t>ing</w:t>
            </w: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854C9" w14:textId="77777777" w:rsidR="008036F2" w:rsidRPr="00E6706F" w:rsidRDefault="008036F2">
            <w:pPr>
              <w:spacing w:before="0" w:after="0" w:line="480" w:lineRule="auto"/>
              <w:ind w:firstLineChars="100" w:firstLine="20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9EE0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DAF4" w14:textId="77777777" w:rsidR="008036F2" w:rsidRPr="00E6706F" w:rsidRDefault="008036F2">
            <w:pPr>
              <w:spacing w:before="0" w:after="0" w:line="480" w:lineRule="auto"/>
              <w:ind w:firstLineChars="50" w:firstLine="10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ABD8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931D9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0408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E6706F" w:rsidRPr="00E6706F" w14:paraId="7E5571EE" w14:textId="77777777">
        <w:trPr>
          <w:trHeight w:val="27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02D6" w14:textId="77777777" w:rsidR="008036F2" w:rsidRPr="00E6706F" w:rsidRDefault="008036F2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39A91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Non-smoke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89D0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932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65.6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CC1F0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D1B3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89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9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60.5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C51A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40B3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033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70.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ED18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E6706F" w:rsidRPr="00E6706F" w14:paraId="4C6F5E8E" w14:textId="77777777">
        <w:trPr>
          <w:trHeight w:val="27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0AADA" w14:textId="77777777" w:rsidR="008036F2" w:rsidRPr="00E6706F" w:rsidRDefault="008036F2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73C8B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bookmarkStart w:id="4" w:name="OLE_LINK6"/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Current </w:t>
            </w:r>
            <w:bookmarkStart w:id="5" w:name="OLE_LINK11"/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smoker</w:t>
            </w:r>
            <w:bookmarkEnd w:id="4"/>
            <w:bookmarkEnd w:id="5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A880B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8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10 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(2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7.5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20F3F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CA77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467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31.4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0456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0732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34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3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23.5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EC98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E6706F" w:rsidRPr="00E6706F" w14:paraId="18BDCE15" w14:textId="77777777">
        <w:trPr>
          <w:trHeight w:val="27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B5788" w14:textId="77777777" w:rsidR="008036F2" w:rsidRPr="00E6706F" w:rsidRDefault="008036F2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F676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Ex-smoke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108F2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20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5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7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12452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5A19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21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8.1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31C0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D3CDC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84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5.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4A0E8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E6706F" w:rsidRPr="00E6706F" w14:paraId="34E1709A" w14:textId="77777777">
        <w:trPr>
          <w:trHeight w:val="277"/>
        </w:trPr>
        <w:tc>
          <w:tcPr>
            <w:tcW w:w="3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7C163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Drink</w:t>
            </w:r>
            <w:r w:rsidRPr="00E6706F">
              <w:rPr>
                <w:rFonts w:eastAsia="SimSun" w:cs="Times New Roman" w:hint="eastAsia"/>
                <w:b/>
                <w:bCs/>
                <w:sz w:val="20"/>
                <w:szCs w:val="20"/>
                <w:lang w:eastAsia="zh-CN" w:bidi="ar"/>
              </w:rPr>
              <w:t>ing</w:t>
            </w: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D0EE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5E564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309A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B66C6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2AA2D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37B8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E6706F" w:rsidRPr="00E6706F" w14:paraId="2FAF00B3" w14:textId="77777777">
        <w:trPr>
          <w:trHeight w:val="352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986DB" w14:textId="77777777" w:rsidR="008036F2" w:rsidRPr="00E6706F" w:rsidRDefault="008036F2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6144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Non-drinke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4226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2086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70.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57A7B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8FE1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000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67.2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AAB8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119D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086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74.4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736D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E6706F" w:rsidRPr="00E6706F" w14:paraId="7544345E" w14:textId="77777777">
        <w:trPr>
          <w:trHeight w:val="27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98C9" w14:textId="77777777" w:rsidR="008036F2" w:rsidRPr="00E6706F" w:rsidRDefault="008036F2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34FA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Current drinke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527A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675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22.9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15AC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A2AFE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376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25.3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455C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DAA0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bookmarkStart w:id="6" w:name="OLE_LINK1"/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299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20.5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  <w:bookmarkEnd w:id="6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FDDF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E6706F" w:rsidRPr="00E6706F" w14:paraId="4C425268" w14:textId="77777777">
        <w:trPr>
          <w:trHeight w:val="27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9EA9D" w14:textId="77777777" w:rsidR="008036F2" w:rsidRPr="00E6706F" w:rsidRDefault="008036F2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7B9A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Ex-drinke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9260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86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6.3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00EAC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8CE4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11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7.5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C757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3D82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75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5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.1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6317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E6706F" w:rsidRPr="00E6706F" w14:paraId="7D547A1F" w14:textId="77777777">
        <w:trPr>
          <w:trHeight w:val="277"/>
        </w:trPr>
        <w:tc>
          <w:tcPr>
            <w:tcW w:w="3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2C96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Hypertension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B30F0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1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37.3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134BC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1106C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622 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41.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F073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574D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47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3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2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7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F18E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E6706F" w:rsidRPr="00E6706F" w14:paraId="1D12E018" w14:textId="77777777">
        <w:trPr>
          <w:trHeight w:val="277"/>
        </w:trPr>
        <w:tc>
          <w:tcPr>
            <w:tcW w:w="3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F78A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Diabetes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41C6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34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3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11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6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1E32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95921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99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3.4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0F38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B515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44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9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A305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.0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3</w:t>
            </w:r>
          </w:p>
        </w:tc>
      </w:tr>
      <w:tr w:rsidR="00E6706F" w:rsidRPr="00E6706F" w14:paraId="4AC3553B" w14:textId="77777777">
        <w:trPr>
          <w:trHeight w:val="277"/>
        </w:trPr>
        <w:tc>
          <w:tcPr>
            <w:tcW w:w="3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B40F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CHD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9E42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25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5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8.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18BB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6DBC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47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9.9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2C127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D8C0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0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7.4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0096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.0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6</w:t>
            </w:r>
          </w:p>
        </w:tc>
      </w:tr>
      <w:tr w:rsidR="00E6706F" w:rsidRPr="00E6706F" w14:paraId="02F24B76" w14:textId="77777777">
        <w:trPr>
          <w:trHeight w:val="277"/>
        </w:trPr>
        <w:tc>
          <w:tcPr>
            <w:tcW w:w="3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9100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b/>
                <w:bCs/>
                <w:sz w:val="20"/>
                <w:szCs w:val="20"/>
                <w:lang w:eastAsia="zh-CN" w:bidi="ar"/>
              </w:rPr>
              <w:t>C</w:t>
            </w: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OPD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7B4C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6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2.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30BB2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47385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43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2.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09693" w14:textId="77777777" w:rsidR="008036F2" w:rsidRPr="00E6706F" w:rsidRDefault="008036F2">
            <w:pPr>
              <w:spacing w:before="0" w:after="0" w:line="480" w:lineRule="auto"/>
              <w:jc w:val="both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5665" w14:textId="77777777" w:rsidR="008036F2" w:rsidRPr="00E6706F" w:rsidRDefault="00A3064E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1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2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6E76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.0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2</w:t>
            </w:r>
          </w:p>
        </w:tc>
      </w:tr>
      <w:tr w:rsidR="00E6706F" w:rsidRPr="00E6706F" w14:paraId="1C670B3A" w14:textId="77777777">
        <w:trPr>
          <w:trHeight w:val="265"/>
        </w:trPr>
        <w:tc>
          <w:tcPr>
            <w:tcW w:w="309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458FE3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b/>
                <w:bCs/>
                <w:sz w:val="20"/>
                <w:szCs w:val="20"/>
                <w:lang w:eastAsia="zh-CN" w:bidi="ar"/>
              </w:rPr>
              <w:t>Occupational Exposure</w:t>
            </w: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, n (%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BADBCC7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296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0.0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32FE971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1B9B60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37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9.2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E246727" w14:textId="77777777" w:rsidR="008036F2" w:rsidRPr="00E6706F" w:rsidRDefault="008036F2">
            <w:pPr>
              <w:spacing w:before="0" w:after="0" w:line="480" w:lineRule="auto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95FC44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59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0.9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5FB7FEB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0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30</w:t>
            </w:r>
          </w:p>
        </w:tc>
      </w:tr>
      <w:tr w:rsidR="00E6706F" w:rsidRPr="00E6706F" w14:paraId="096E11BF" w14:textId="77777777">
        <w:trPr>
          <w:trHeight w:val="900"/>
        </w:trPr>
        <w:tc>
          <w:tcPr>
            <w:tcW w:w="897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67408" w14:textId="77777777" w:rsidR="008036F2" w:rsidRPr="00E6706F" w:rsidRDefault="00A3064E">
            <w:pPr>
              <w:spacing w:before="0" w:after="0" w:line="480" w:lineRule="auto"/>
              <w:jc w:val="both"/>
              <w:textAlignment w:val="top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Abbreviations: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BMI, </w:t>
            </w:r>
            <w:r w:rsidRPr="00E6706F"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 xml:space="preserve">body mass index; 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CHD, coronary heart disease; COPD,</w:t>
            </w:r>
            <w:r w:rsidRPr="00E6706F">
              <w:rPr>
                <w:rFonts w:ascii="DengXian" w:eastAsia="DengXian" w:hAnsi="DengXian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chronic obstructive pulmonary disease; MCI, mild cognitive </w:t>
            </w:r>
            <w:proofErr w:type="gramStart"/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impairment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;</w:t>
            </w:r>
            <w:proofErr w:type="gramEnd"/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</w:p>
          <w:p w14:paraId="363E2715" w14:textId="77777777" w:rsidR="008036F2" w:rsidRPr="00E6706F" w:rsidRDefault="00A3064E">
            <w:pPr>
              <w:spacing w:before="0" w:after="0" w:line="480" w:lineRule="auto"/>
              <w:jc w:val="both"/>
              <w:textAlignment w:val="top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v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ariables are presented as mean ± SD or n (%); </w:t>
            </w:r>
            <w:r w:rsidRPr="00E6706F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>P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Value</w:t>
            </w:r>
            <w:r w:rsidRPr="00E6706F">
              <w:rPr>
                <w:rFonts w:ascii="DengXian" w:eastAsia="DengXian" w:hAnsi="DengXian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was calculated using Student’s t test for</w:t>
            </w:r>
            <w:r w:rsidRPr="00E6706F">
              <w:rPr>
                <w:rFonts w:ascii="DengXian" w:eastAsia="DengXian" w:hAnsi="DengXian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continuous variables and χ</w:t>
            </w:r>
            <w:r w:rsidRPr="00E6706F">
              <w:rPr>
                <w:rFonts w:eastAsia="SimSun" w:cs="Times New Roman"/>
                <w:sz w:val="20"/>
                <w:szCs w:val="20"/>
                <w:vertAlign w:val="superscript"/>
                <w:lang w:eastAsia="zh-CN" w:bidi="ar"/>
              </w:rPr>
              <w:t>2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test was for categorical variables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.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</w:t>
            </w:r>
          </w:p>
        </w:tc>
      </w:tr>
      <w:bookmarkEnd w:id="1"/>
    </w:tbl>
    <w:p w14:paraId="5EAB79F1" w14:textId="77777777" w:rsidR="008036F2" w:rsidRPr="00E6706F" w:rsidRDefault="008036F2">
      <w:pPr>
        <w:spacing w:before="0" w:after="0"/>
      </w:pPr>
    </w:p>
    <w:bookmarkEnd w:id="0"/>
    <w:p w14:paraId="7371FD2C" w14:textId="77777777" w:rsidR="008036F2" w:rsidRPr="00E6706F" w:rsidRDefault="008036F2">
      <w:pPr>
        <w:spacing w:before="0" w:after="0"/>
        <w:sectPr w:rsidR="008036F2" w:rsidRPr="00E6706F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3551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240"/>
        <w:gridCol w:w="2151"/>
        <w:gridCol w:w="2310"/>
        <w:gridCol w:w="2350"/>
        <w:gridCol w:w="2310"/>
        <w:gridCol w:w="2220"/>
        <w:gridCol w:w="1970"/>
      </w:tblGrid>
      <w:tr w:rsidR="00E6706F" w:rsidRPr="00E6706F" w14:paraId="6605A30C" w14:textId="77777777">
        <w:trPr>
          <w:trHeight w:val="434"/>
        </w:trPr>
        <w:tc>
          <w:tcPr>
            <w:tcW w:w="13551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0A6D07" w14:textId="77777777" w:rsidR="008036F2" w:rsidRPr="00E6706F" w:rsidRDefault="00A3064E">
            <w:pPr>
              <w:widowControl w:val="0"/>
              <w:spacing w:before="0" w:after="0" w:line="480" w:lineRule="auto"/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</w:pPr>
            <w:bookmarkStart w:id="7" w:name="_Hlk117003945"/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lastRenderedPageBreak/>
              <w:t>Supplementary Table 2</w:t>
            </w:r>
            <w:r w:rsidRPr="00E6706F">
              <w:rPr>
                <w:rFonts w:eastAsia="SimSun" w:cs="Times New Roman" w:hint="eastAsia"/>
                <w:b/>
                <w:bCs/>
                <w:sz w:val="20"/>
                <w:szCs w:val="20"/>
                <w:lang w:eastAsia="zh-CN" w:bidi="ar"/>
              </w:rPr>
              <w:t>.</w:t>
            </w: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 xml:space="preserve"> Association between different pulmonary function parameters and MCI </w:t>
            </w:r>
            <w:r w:rsidRPr="00E6706F">
              <w:rPr>
                <w:rFonts w:eastAsia="SimSun" w:cs="Times New Roman"/>
                <w:b/>
                <w:bCs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</w:tr>
      <w:tr w:rsidR="00E6706F" w:rsidRPr="00E6706F" w14:paraId="771DA584" w14:textId="77777777">
        <w:trPr>
          <w:trHeight w:val="90"/>
        </w:trPr>
        <w:tc>
          <w:tcPr>
            <w:tcW w:w="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14CE6CB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AEA4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19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BED2EC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Quartiles of pulmonary function, OR (95% CI)</w:t>
            </w:r>
          </w:p>
        </w:tc>
        <w:tc>
          <w:tcPr>
            <w:tcW w:w="19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AE8B2A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i/>
                <w:iCs/>
                <w:sz w:val="20"/>
                <w:szCs w:val="20"/>
                <w:lang w:eastAsia="zh-CN" w:bidi="ar"/>
              </w:rPr>
              <w:t xml:space="preserve">P </w:t>
            </w: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 xml:space="preserve">for trend </w:t>
            </w:r>
            <w:r w:rsidRPr="00E6706F">
              <w:rPr>
                <w:rFonts w:eastAsia="SimSun" w:cs="Times New Roman"/>
                <w:b/>
                <w:bCs/>
                <w:sz w:val="20"/>
                <w:szCs w:val="20"/>
                <w:vertAlign w:val="superscript"/>
                <w:lang w:eastAsia="zh-CN" w:bidi="ar"/>
              </w:rPr>
              <w:t>b</w:t>
            </w:r>
          </w:p>
        </w:tc>
      </w:tr>
      <w:tr w:rsidR="00E6706F" w:rsidRPr="00E6706F" w14:paraId="3B1B2EAA" w14:textId="77777777">
        <w:trPr>
          <w:trHeight w:val="90"/>
        </w:trPr>
        <w:tc>
          <w:tcPr>
            <w:tcW w:w="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763C24C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21B580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3CCBCF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 xml:space="preserve">Q1                     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63BC03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 xml:space="preserve">Q2                        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3083A7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 xml:space="preserve">Q3                                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3758DD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 xml:space="preserve">Q4         </w:t>
            </w:r>
          </w:p>
        </w:tc>
        <w:tc>
          <w:tcPr>
            <w:tcW w:w="1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58DCCC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</w:tr>
      <w:tr w:rsidR="00E6706F" w:rsidRPr="00E6706F" w14:paraId="7C6180E9" w14:textId="77777777">
        <w:trPr>
          <w:trHeight w:val="90"/>
        </w:trPr>
        <w:tc>
          <w:tcPr>
            <w:tcW w:w="2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9FE36" w14:textId="77777777" w:rsidR="008036F2" w:rsidRPr="00E6706F" w:rsidRDefault="00A3064E">
            <w:pPr>
              <w:spacing w:before="0" w:after="0" w:line="480" w:lineRule="auto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  <w:t>Z-score for</w:t>
            </w:r>
            <w:r w:rsidRPr="00E6706F">
              <w:rPr>
                <w:rFonts w:eastAsia="AdvOT47d13e92 . B" w:cs="Times New Roman"/>
                <w:sz w:val="20"/>
                <w:szCs w:val="20"/>
                <w:lang w:eastAsia="zh-CN" w:bidi="ar"/>
              </w:rPr>
              <w:t xml:space="preserve"> </w:t>
            </w:r>
            <w:r w:rsidRPr="00E6706F"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  <w:t>FVC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A17E9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42BA0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A54D7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5B364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FE3C4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</w:tr>
      <w:tr w:rsidR="00E6706F" w:rsidRPr="00E6706F" w14:paraId="5A789413" w14:textId="77777777">
        <w:trPr>
          <w:trHeight w:val="9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B5904" w14:textId="77777777" w:rsidR="008036F2" w:rsidRPr="00E6706F" w:rsidRDefault="008036F2">
            <w:pPr>
              <w:widowControl w:val="0"/>
              <w:spacing w:before="0" w:after="0" w:line="480" w:lineRule="auto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2CE4A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Model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AC93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2.045 (1.663 - 2.514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4603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148 (0.935 - 1.410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FCD49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0.923 (0.752 - 1.13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4E72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000(Ref.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5EF4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E6706F" w:rsidRPr="00E6706F" w14:paraId="3EF38013" w14:textId="77777777">
        <w:trPr>
          <w:trHeight w:val="9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58A25" w14:textId="77777777" w:rsidR="008036F2" w:rsidRPr="00E6706F" w:rsidRDefault="008036F2">
            <w:pPr>
              <w:widowControl w:val="0"/>
              <w:spacing w:before="0" w:after="0" w:line="480" w:lineRule="auto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1A733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Model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2FBC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549 (1.182 - 2.03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21D5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077 (0.835 - 1.389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A9663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0.971 (0.766 - 1.23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1BAC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000(Ref.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68CD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E6706F" w:rsidRPr="00E6706F" w14:paraId="37AEFF23" w14:textId="77777777">
        <w:trPr>
          <w:trHeight w:val="9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3FA2" w14:textId="77777777" w:rsidR="008036F2" w:rsidRPr="00E6706F" w:rsidRDefault="008036F2">
            <w:pPr>
              <w:widowControl w:val="0"/>
              <w:spacing w:before="0" w:after="0" w:line="480" w:lineRule="auto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6DE73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Model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CF3F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515 (1.148 - 2.00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B8C42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067 (0.823 - 1.383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C128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0.951 (0.747 - 1.21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D4B4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000(Ref.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2C792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0.002</w:t>
            </w:r>
          </w:p>
        </w:tc>
      </w:tr>
      <w:tr w:rsidR="00E6706F" w:rsidRPr="00E6706F" w14:paraId="04194CCA" w14:textId="77777777">
        <w:trPr>
          <w:trHeight w:val="90"/>
        </w:trPr>
        <w:tc>
          <w:tcPr>
            <w:tcW w:w="2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A60D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  <w:t>Z-score for FEV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50D60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EEEBE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9EB2D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01CBA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ADD51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</w:tr>
      <w:tr w:rsidR="00E6706F" w:rsidRPr="00E6706F" w14:paraId="4D1044F8" w14:textId="77777777">
        <w:trPr>
          <w:trHeight w:val="9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851F" w14:textId="77777777" w:rsidR="008036F2" w:rsidRPr="00E6706F" w:rsidRDefault="008036F2">
            <w:pPr>
              <w:widowControl w:val="0"/>
              <w:spacing w:before="0" w:after="0" w:line="480" w:lineRule="auto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E8C0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Model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BFC91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2.230 (1.809 - 2.749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53964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367 (1.112 - 1.681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8EB0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0.924 (0.753 - 1.13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DC38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000(Ref.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20180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E6706F" w:rsidRPr="00E6706F" w14:paraId="3EE3F342" w14:textId="77777777">
        <w:trPr>
          <w:trHeight w:val="9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C426" w14:textId="77777777" w:rsidR="008036F2" w:rsidRPr="00E6706F" w:rsidRDefault="008036F2">
            <w:pPr>
              <w:widowControl w:val="0"/>
              <w:spacing w:before="0" w:after="0" w:line="480" w:lineRule="auto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A86B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Model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D6B5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1.535 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(1.162 - 2.028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19C51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263 (0.974 - 1.636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C2F8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0.981 (0.774 -1.24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25B2A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000(Ref.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04781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E6706F" w:rsidRPr="00E6706F" w14:paraId="42797C04" w14:textId="77777777">
        <w:trPr>
          <w:trHeight w:val="9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80B2F" w14:textId="77777777" w:rsidR="008036F2" w:rsidRPr="00E6706F" w:rsidRDefault="008036F2">
            <w:pPr>
              <w:widowControl w:val="0"/>
              <w:spacing w:before="0" w:after="0" w:line="480" w:lineRule="auto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EC9B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Model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CAAD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488 (1.119 - 1.979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3CEA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251 (0.961 - 1.627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D6B2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0.980 (0.770 - 1.24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1D8A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000(Ref.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E1DC9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0.001</w:t>
            </w:r>
          </w:p>
        </w:tc>
      </w:tr>
      <w:tr w:rsidR="00E6706F" w:rsidRPr="00E6706F" w14:paraId="18340874" w14:textId="77777777">
        <w:trPr>
          <w:trHeight w:val="90"/>
        </w:trPr>
        <w:tc>
          <w:tcPr>
            <w:tcW w:w="23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770AE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Z-score for </w:t>
            </w: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PEF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AAB23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43514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53887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65AFA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CEAAF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</w:tr>
      <w:tr w:rsidR="00E6706F" w:rsidRPr="00E6706F" w14:paraId="69F06110" w14:textId="77777777">
        <w:trPr>
          <w:trHeight w:val="9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0B8E" w14:textId="77777777" w:rsidR="008036F2" w:rsidRPr="00E6706F" w:rsidRDefault="008036F2">
            <w:pPr>
              <w:widowControl w:val="0"/>
              <w:spacing w:before="0" w:after="0" w:line="480" w:lineRule="auto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1004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Model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4397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2.281(1.851 - 2.81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5E567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407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(1.146 - 1.727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E6954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1.174 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(0.956 - 1.44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B64E0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000(Ref.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C967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E6706F" w:rsidRPr="00E6706F" w14:paraId="6CD39B97" w14:textId="77777777">
        <w:trPr>
          <w:trHeight w:val="9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88B30" w14:textId="77777777" w:rsidR="008036F2" w:rsidRPr="00E6706F" w:rsidRDefault="008036F2">
            <w:pPr>
              <w:widowControl w:val="0"/>
              <w:spacing w:before="0" w:after="0" w:line="480" w:lineRule="auto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8B40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Model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AF5C8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667 (1.302 - 2.13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EA32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306 (1.036 - 1.647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79C5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214 (0.970 - 1.51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7334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000(Ref.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564D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&lt;0.001</w:t>
            </w:r>
          </w:p>
        </w:tc>
      </w:tr>
      <w:tr w:rsidR="00E6706F" w:rsidRPr="00E6706F" w14:paraId="75F1472B" w14:textId="77777777">
        <w:trPr>
          <w:trHeight w:val="90"/>
        </w:trPr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04E4F9" w14:textId="77777777" w:rsidR="008036F2" w:rsidRPr="00E6706F" w:rsidRDefault="008036F2">
            <w:pPr>
              <w:widowControl w:val="0"/>
              <w:spacing w:before="0" w:after="0" w:line="480" w:lineRule="auto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D0D457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Model3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6EC3B4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583 (1.229 - 2.040)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56AFC7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298 (1.025 - 1.64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A22189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201 (0.956 - 1.508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ED601C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000(Ref.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8CD5C2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0.001</w:t>
            </w:r>
          </w:p>
        </w:tc>
      </w:tr>
      <w:tr w:rsidR="008036F2" w:rsidRPr="00E6706F" w14:paraId="2FD496AB" w14:textId="77777777">
        <w:trPr>
          <w:trHeight w:val="90"/>
        </w:trPr>
        <w:tc>
          <w:tcPr>
            <w:tcW w:w="13551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4438B4" w14:textId="77777777" w:rsidR="008036F2" w:rsidRPr="00E6706F" w:rsidRDefault="00A3064E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Abbreviations: OR: odds 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ratio; CI: confidence interval; MCI, mild cognitive impairment; BMI, body mass index; CHD, coronary heart disease; COPD, chronic obstructive pulmonary disease; SD, standard deviation; Ref, reference.</w:t>
            </w:r>
          </w:p>
          <w:p w14:paraId="08402371" w14:textId="77777777" w:rsidR="008036F2" w:rsidRPr="00E6706F" w:rsidRDefault="00A3064E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Model1: unadjusted; Model2: Adjusted for age, sex; Model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3: Adjusted for age, sex, BMI, marital status, ethnicity, education level, smoke exposure, alcohol consumption, physical activity, hypertension, diabetes, histories of CHD and </w:t>
            </w:r>
            <w:proofErr w:type="gramStart"/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COPD;</w:t>
            </w:r>
            <w:proofErr w:type="gramEnd"/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</w:p>
          <w:p w14:paraId="1F9C558F" w14:textId="77777777" w:rsidR="008036F2" w:rsidRPr="00E6706F" w:rsidRDefault="00A3064E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vertAlign w:val="superscript"/>
                <w:lang w:eastAsia="zh-CN" w:bidi="ar"/>
              </w:rPr>
              <w:lastRenderedPageBreak/>
              <w:t>a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ORs and CIs were calculated using binary logistic regression models. </w:t>
            </w:r>
          </w:p>
          <w:p w14:paraId="4B8B0892" w14:textId="77777777" w:rsidR="008036F2" w:rsidRPr="00E6706F" w:rsidRDefault="00A3064E">
            <w:pPr>
              <w:widowControl w:val="0"/>
              <w:spacing w:before="0" w:after="0" w:line="480" w:lineRule="auto"/>
              <w:jc w:val="both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vertAlign w:val="superscript"/>
                <w:lang w:eastAsia="zh-CN" w:bidi="ar"/>
              </w:rPr>
              <w:t>b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Test for trend based on variable containing median value for each quartile. </w:t>
            </w:r>
          </w:p>
        </w:tc>
      </w:tr>
      <w:bookmarkEnd w:id="7"/>
    </w:tbl>
    <w:p w14:paraId="09A4D87E" w14:textId="7057D4A5" w:rsidR="00E6706F" w:rsidRPr="00E6706F" w:rsidRDefault="00E6706F" w:rsidP="00E6706F">
      <w:pPr>
        <w:sectPr w:rsidR="00E6706F" w:rsidRPr="00E6706F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89C670B" w14:textId="77777777" w:rsidR="008036F2" w:rsidRPr="00E6706F" w:rsidRDefault="008036F2">
      <w:pPr>
        <w:spacing w:before="240"/>
      </w:pPr>
    </w:p>
    <w:tbl>
      <w:tblPr>
        <w:tblpPr w:leftFromText="180" w:rightFromText="180" w:vertAnchor="page" w:horzAnchor="page" w:tblpX="1074" w:tblpY="1518"/>
        <w:tblOverlap w:val="never"/>
        <w:tblW w:w="13789" w:type="dxa"/>
        <w:tblLayout w:type="fixed"/>
        <w:tblLook w:val="04A0" w:firstRow="1" w:lastRow="0" w:firstColumn="1" w:lastColumn="0" w:noHBand="0" w:noVBand="1"/>
      </w:tblPr>
      <w:tblGrid>
        <w:gridCol w:w="240"/>
        <w:gridCol w:w="2293"/>
        <w:gridCol w:w="1957"/>
        <w:gridCol w:w="1380"/>
        <w:gridCol w:w="280"/>
        <w:gridCol w:w="2320"/>
        <w:gridCol w:w="1570"/>
        <w:gridCol w:w="290"/>
        <w:gridCol w:w="2070"/>
        <w:gridCol w:w="1389"/>
      </w:tblGrid>
      <w:tr w:rsidR="00E6706F" w:rsidRPr="00E6706F" w14:paraId="4845BAE2" w14:textId="77777777">
        <w:trPr>
          <w:trHeight w:val="90"/>
        </w:trPr>
        <w:tc>
          <w:tcPr>
            <w:tcW w:w="13789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29DE66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b/>
                <w:bCs/>
                <w:sz w:val="20"/>
                <w:szCs w:val="20"/>
                <w:lang w:eastAsia="zh-CN" w:bidi="ar"/>
              </w:rPr>
              <w:lastRenderedPageBreak/>
              <w:t>Supplementary Table 3</w:t>
            </w:r>
            <w:r w:rsidRPr="00E6706F">
              <w:rPr>
                <w:rFonts w:eastAsia="SimSun" w:cs="Times New Roman" w:hint="eastAsia"/>
                <w:b/>
                <w:bCs/>
                <w:sz w:val="20"/>
                <w:szCs w:val="20"/>
                <w:lang w:eastAsia="zh-CN" w:bidi="ar"/>
              </w:rPr>
              <w:t>.</w:t>
            </w:r>
            <w:r w:rsidRPr="00E6706F">
              <w:rPr>
                <w:rFonts w:eastAsia="SimSun" w:cs="Times New Roman" w:hint="eastAsia"/>
                <w:b/>
                <w:bCs/>
                <w:sz w:val="20"/>
                <w:szCs w:val="20"/>
                <w:lang w:eastAsia="zh-CN" w:bidi="ar"/>
              </w:rPr>
              <w:t xml:space="preserve"> 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Odds ratios (ORs) and 95% confidence intervals (CIs) for the relationship between PF and MCI excluding participants </w:t>
            </w:r>
            <w:proofErr w:type="spellStart"/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participants</w:t>
            </w:r>
            <w:proofErr w:type="spellEnd"/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with 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respiratory symptoms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, a history of respiratory disease, smoking, and occupational exposure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(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n=1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543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). </w:t>
            </w:r>
            <w:r w:rsidRPr="00E6706F">
              <w:rPr>
                <w:rFonts w:eastAsia="SimSun" w:cs="Times New Roman" w:hint="eastAsia"/>
                <w:sz w:val="20"/>
                <w:szCs w:val="20"/>
                <w:vertAlign w:val="superscript"/>
                <w:lang w:eastAsia="zh-CN" w:bidi="ar"/>
              </w:rPr>
              <w:t>a</w:t>
            </w:r>
          </w:p>
        </w:tc>
      </w:tr>
      <w:tr w:rsidR="00E6706F" w:rsidRPr="00E6706F" w14:paraId="0A307841" w14:textId="77777777">
        <w:trPr>
          <w:trHeight w:val="90"/>
        </w:trPr>
        <w:tc>
          <w:tcPr>
            <w:tcW w:w="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61F430C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001E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33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7D7A28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 Model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22A7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9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723D81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  <w:t>Model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E59B9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45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B50293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  <w:t>Model3</w:t>
            </w:r>
          </w:p>
        </w:tc>
      </w:tr>
      <w:tr w:rsidR="00E6706F" w:rsidRPr="00E6706F" w14:paraId="4B9AB5C4" w14:textId="77777777">
        <w:trPr>
          <w:trHeight w:val="90"/>
        </w:trPr>
        <w:tc>
          <w:tcPr>
            <w:tcW w:w="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0820798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6A0B9E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4C651E" w14:textId="77777777" w:rsidR="008036F2" w:rsidRPr="00E6706F" w:rsidRDefault="00A3064E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 xml:space="preserve">OR (95% CI) 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D0287F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  <w:t>P-</w:t>
            </w:r>
            <w:r w:rsidRPr="00E6706F"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value </w:t>
            </w: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 xml:space="preserve">                   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AE6435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 xml:space="preserve">                       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471773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 xml:space="preserve">OR (95% CI)                             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5B7A95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i/>
                <w:iCs/>
                <w:sz w:val="20"/>
                <w:szCs w:val="20"/>
                <w:lang w:eastAsia="zh-CN" w:bidi="ar"/>
              </w:rPr>
              <w:t>P-</w:t>
            </w: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 xml:space="preserve">value         </w:t>
            </w:r>
          </w:p>
        </w:tc>
        <w:tc>
          <w:tcPr>
            <w:tcW w:w="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A7A7DDF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3BA262" w14:textId="77777777" w:rsidR="008036F2" w:rsidRPr="00E6706F" w:rsidRDefault="00A3064E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OR (95% CI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D189A7" w14:textId="77777777" w:rsidR="008036F2" w:rsidRPr="00E6706F" w:rsidRDefault="00A3064E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  <w:t>P-</w:t>
            </w:r>
            <w:r w:rsidRPr="00E6706F"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value </w:t>
            </w:r>
          </w:p>
        </w:tc>
      </w:tr>
      <w:tr w:rsidR="00E6706F" w:rsidRPr="00E6706F" w14:paraId="17E2057E" w14:textId="77777777">
        <w:trPr>
          <w:trHeight w:val="90"/>
        </w:trPr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C01D7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Microsoft YaHei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Quartil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F3C37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60323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34AE7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D5D0E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7B376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C7361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3554F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A852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</w:tr>
      <w:tr w:rsidR="00E6706F" w:rsidRPr="00E6706F" w14:paraId="152CE377" w14:textId="77777777">
        <w:trPr>
          <w:trHeight w:val="9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972FD" w14:textId="77777777" w:rsidR="008036F2" w:rsidRPr="00E6706F" w:rsidRDefault="008036F2">
            <w:pPr>
              <w:widowControl w:val="0"/>
              <w:spacing w:before="0" w:after="0" w:line="480" w:lineRule="auto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2F4F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Q1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/>
                <w:sz w:val="20"/>
                <w:szCs w:val="20"/>
                <w:lang w:eastAsia="zh-CN"/>
              </w:rPr>
              <w:t>&lt;-0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/>
              </w:rPr>
              <w:t>6386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95C1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2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505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1.8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-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3.472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05D2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46A6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8FD5C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7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42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1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5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-2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621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8EF5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.00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335C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008B1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6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62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1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97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-2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51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57F3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.017</w:t>
            </w:r>
          </w:p>
        </w:tc>
      </w:tr>
      <w:tr w:rsidR="00E6706F" w:rsidRPr="00E6706F" w14:paraId="524C8F17" w14:textId="77777777">
        <w:trPr>
          <w:trHeight w:val="9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0C11" w14:textId="77777777" w:rsidR="008036F2" w:rsidRPr="00E6706F" w:rsidRDefault="008036F2">
            <w:pPr>
              <w:widowControl w:val="0"/>
              <w:spacing w:before="0" w:after="0" w:line="480" w:lineRule="auto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DF17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Q2</w:t>
            </w:r>
            <w:r w:rsidRPr="00E6706F"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(</w:t>
            </w:r>
            <w:r w:rsidRPr="00E6706F">
              <w:rPr>
                <w:rFonts w:eastAsia="SimSun" w:cs="Times New Roman"/>
                <w:sz w:val="20"/>
                <w:szCs w:val="20"/>
                <w:lang w:eastAsia="zh-CN"/>
              </w:rPr>
              <w:t>-0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6386 to </w:t>
            </w:r>
            <w:r w:rsidRPr="00E6706F">
              <w:rPr>
                <w:rFonts w:eastAsia="SimSun" w:cs="Times New Roman"/>
                <w:sz w:val="20"/>
                <w:szCs w:val="20"/>
                <w:lang w:eastAsia="zh-CN"/>
              </w:rPr>
              <w:t>-0.0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/>
              </w:rPr>
              <w:t>687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3305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497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1.0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91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-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2.054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3377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0</w:t>
            </w:r>
            <w:r w:rsidRPr="00E6706F"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61E3F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0B56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27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0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869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-1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87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C1C6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Pr="00E6706F"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212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B98D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F09EC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2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51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0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847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-1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84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8950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.260</w:t>
            </w:r>
          </w:p>
        </w:tc>
      </w:tr>
      <w:tr w:rsidR="00E6706F" w:rsidRPr="00E6706F" w14:paraId="32FEFFA3" w14:textId="77777777">
        <w:trPr>
          <w:trHeight w:val="9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34B4" w14:textId="77777777" w:rsidR="008036F2" w:rsidRPr="00E6706F" w:rsidRDefault="008036F2">
            <w:pPr>
              <w:widowControl w:val="0"/>
              <w:spacing w:before="0" w:after="0" w:line="480" w:lineRule="auto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4C4F1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Q3</w:t>
            </w:r>
            <w:r w:rsidRPr="00E6706F"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bookmarkStart w:id="8" w:name="OLE_LINK9"/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(-</w:t>
            </w:r>
            <w:r w:rsidRPr="00E6706F">
              <w:rPr>
                <w:rFonts w:eastAsia="SimSun" w:cs="Times New Roman"/>
                <w:sz w:val="20"/>
                <w:szCs w:val="20"/>
                <w:lang w:eastAsia="zh-CN"/>
              </w:rPr>
              <w:t>0.0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687 to </w:t>
            </w:r>
            <w:r w:rsidRPr="00E6706F">
              <w:rPr>
                <w:rFonts w:eastAsia="SimSun" w:cs="Times New Roman"/>
                <w:sz w:val="20"/>
                <w:szCs w:val="20"/>
                <w:lang w:eastAsia="zh-CN"/>
              </w:rPr>
              <w:t>-0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/>
              </w:rPr>
              <w:t>5913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)</w:t>
            </w:r>
            <w:bookmarkEnd w:id="8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42C70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58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0.8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42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-1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594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AB30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Pr="00E6706F"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36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3CDD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09764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251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0.8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69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-1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803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BE82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Pr="00E6706F"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22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3946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072C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201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0.8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30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-1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737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0D88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0.3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31</w:t>
            </w:r>
          </w:p>
        </w:tc>
      </w:tr>
      <w:tr w:rsidR="00E6706F" w:rsidRPr="00E6706F" w14:paraId="08365BC3" w14:textId="77777777">
        <w:trPr>
          <w:trHeight w:val="9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D2E6" w14:textId="77777777" w:rsidR="008036F2" w:rsidRPr="00E6706F" w:rsidRDefault="008036F2">
            <w:pPr>
              <w:widowControl w:val="0"/>
              <w:spacing w:before="0" w:after="0" w:line="480" w:lineRule="auto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B4B9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Q4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/>
                <w:sz w:val="20"/>
                <w:szCs w:val="20"/>
                <w:lang w:eastAsia="zh-CN"/>
              </w:rPr>
              <w:t>≥0.5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/>
              </w:rPr>
              <w:t>913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D7BA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000(Ref.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CF17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27B00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7A13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000(Ref.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2B42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3C4B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07B9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000(Ref.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8356C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E6706F" w:rsidRPr="00E6706F" w14:paraId="01A9B80D" w14:textId="77777777">
        <w:trPr>
          <w:trHeight w:val="9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EE0E" w14:textId="77777777" w:rsidR="008036F2" w:rsidRPr="00E6706F" w:rsidRDefault="008036F2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5AFD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i/>
                <w:iCs/>
                <w:sz w:val="20"/>
                <w:szCs w:val="20"/>
                <w:lang w:eastAsia="zh-CN" w:bidi="ar"/>
              </w:rPr>
              <w:t xml:space="preserve">P 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for trend </w:t>
            </w:r>
            <w:r w:rsidRPr="00E6706F">
              <w:rPr>
                <w:rFonts w:eastAsia="SimSun" w:cs="Times New Roman"/>
                <w:sz w:val="20"/>
                <w:szCs w:val="20"/>
                <w:vertAlign w:val="superscript"/>
                <w:lang w:eastAsia="zh-CN" w:bidi="ar"/>
              </w:rPr>
              <w:t>b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75D2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F84B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2A84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D88E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87D2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.00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3AA9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4826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5C313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.017</w:t>
            </w:r>
          </w:p>
        </w:tc>
      </w:tr>
      <w:tr w:rsidR="00E6706F" w:rsidRPr="00E6706F" w14:paraId="277DE15E" w14:textId="77777777">
        <w:trPr>
          <w:trHeight w:val="90"/>
        </w:trPr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67FD8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  <w:t>Categorie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3795A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36EFA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53B46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FA6B8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BED2F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70628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FD87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20B71" w14:textId="77777777" w:rsidR="008036F2" w:rsidRPr="00E6706F" w:rsidRDefault="008036F2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</w:tr>
      <w:tr w:rsidR="00E6706F" w:rsidRPr="00E6706F" w14:paraId="58CD632D" w14:textId="77777777">
        <w:trPr>
          <w:trHeight w:val="9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9B88" w14:textId="77777777" w:rsidR="008036F2" w:rsidRPr="00E6706F" w:rsidRDefault="008036F2">
            <w:pPr>
              <w:widowControl w:val="0"/>
              <w:spacing w:before="0" w:after="0" w:line="480" w:lineRule="auto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75B7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Q1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(</w:t>
            </w:r>
            <w:r w:rsidRPr="00E6706F">
              <w:rPr>
                <w:rFonts w:eastAsia="SimSun" w:cs="Times New Roman"/>
                <w:sz w:val="20"/>
                <w:szCs w:val="20"/>
                <w:lang w:eastAsia="zh-CN"/>
              </w:rPr>
              <w:t>&lt;-0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/>
              </w:rPr>
              <w:t>6386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C7FF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2.0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6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1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597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-2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545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454D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4F46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0207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4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7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1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87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- 1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822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298F8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.00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0E13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E0A6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377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 xml:space="preserve"> (1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59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-1.7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91</w:t>
            </w: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E971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0.0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17</w:t>
            </w:r>
          </w:p>
        </w:tc>
      </w:tr>
      <w:tr w:rsidR="00E6706F" w:rsidRPr="00E6706F" w14:paraId="1E3934F0" w14:textId="77777777">
        <w:trPr>
          <w:trHeight w:val="90"/>
        </w:trPr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287FE" w14:textId="77777777" w:rsidR="008036F2" w:rsidRPr="00E6706F" w:rsidRDefault="008036F2">
            <w:pPr>
              <w:widowControl w:val="0"/>
              <w:spacing w:before="0" w:after="0" w:line="480" w:lineRule="auto"/>
              <w:rPr>
                <w:rFonts w:eastAsia="SimSu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80287" w14:textId="77777777" w:rsidR="008036F2" w:rsidRPr="00E6706F" w:rsidRDefault="00A3064E">
            <w:pPr>
              <w:spacing w:before="0" w:after="0" w:line="480" w:lineRule="auto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Q2-Q4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(</w:t>
            </w:r>
            <w:r w:rsidRPr="00E6706F">
              <w:rPr>
                <w:rFonts w:eastAsia="SimSun" w:cs="Times New Roman"/>
                <w:sz w:val="20"/>
                <w:szCs w:val="20"/>
                <w:lang w:eastAsia="zh-CN"/>
              </w:rPr>
              <w:t>≥-0.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/>
              </w:rPr>
              <w:t>6386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5B40E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000(Ref.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97413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6C177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8AD6C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000(Ref.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1F51C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4E3BA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12505" w14:textId="77777777" w:rsidR="008036F2" w:rsidRPr="00E6706F" w:rsidRDefault="00A3064E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/>
                <w:sz w:val="20"/>
                <w:szCs w:val="20"/>
                <w:lang w:eastAsia="zh-CN" w:bidi="ar"/>
              </w:rPr>
              <w:t>1.000(Ref.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E6117A" w14:textId="77777777" w:rsidR="008036F2" w:rsidRPr="00E6706F" w:rsidRDefault="008036F2">
            <w:pPr>
              <w:spacing w:before="0" w:after="0" w:line="480" w:lineRule="auto"/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</w:p>
        </w:tc>
      </w:tr>
      <w:tr w:rsidR="00E6706F" w:rsidRPr="00E6706F" w14:paraId="29A0A073" w14:textId="77777777">
        <w:trPr>
          <w:trHeight w:val="90"/>
        </w:trPr>
        <w:tc>
          <w:tcPr>
            <w:tcW w:w="1378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B096D5" w14:textId="77777777" w:rsidR="008036F2" w:rsidRPr="00E6706F" w:rsidRDefault="00A3064E">
            <w:pPr>
              <w:spacing w:before="0" w:after="0" w:line="480" w:lineRule="auto"/>
              <w:jc w:val="both"/>
              <w:textAlignment w:val="top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Abbreviations: OR: odds ratio; CI: confidence interval; MCI, mild cognitive impairment; BMI, body mass index; CHD, coronary heart disease; COPD, chronic obstructive pulmonary disease; SD, standard deviation; Ref, reference.</w:t>
            </w:r>
          </w:p>
          <w:p w14:paraId="78973354" w14:textId="77777777" w:rsidR="008036F2" w:rsidRPr="00E6706F" w:rsidRDefault="00A3064E">
            <w:pPr>
              <w:spacing w:before="0" w:after="0" w:line="480" w:lineRule="auto"/>
              <w:jc w:val="both"/>
              <w:textAlignment w:val="top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Model1: unadjusted; Model2: Adjusted for age, sex; Model3: Adjusted for age, sex, BMI, marital status, ethnicity, education level, alcohol consumption, 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physical activity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, hypertension, diabetes, 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histor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y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of </w:t>
            </w:r>
            <w:proofErr w:type="gramStart"/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CHD;</w:t>
            </w:r>
            <w:proofErr w:type="gramEnd"/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</w:t>
            </w:r>
          </w:p>
          <w:p w14:paraId="5B99286E" w14:textId="77777777" w:rsidR="008036F2" w:rsidRPr="00E6706F" w:rsidRDefault="00A3064E">
            <w:pPr>
              <w:spacing w:before="0" w:after="0" w:line="480" w:lineRule="auto"/>
              <w:jc w:val="both"/>
              <w:textAlignment w:val="top"/>
              <w:rPr>
                <w:rFonts w:eastAsia="SimSun" w:cs="Times New Roman"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vertAlign w:val="superscript"/>
                <w:lang w:eastAsia="zh-CN" w:bidi="ar"/>
              </w:rPr>
              <w:t>a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ORs and CIs were calculated using binary l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ogistic regression models. </w:t>
            </w:r>
          </w:p>
          <w:p w14:paraId="1DB0FB2D" w14:textId="77777777" w:rsidR="008036F2" w:rsidRPr="00E6706F" w:rsidRDefault="00A3064E">
            <w:pPr>
              <w:spacing w:before="0" w:after="0" w:line="480" w:lineRule="auto"/>
              <w:jc w:val="both"/>
              <w:textAlignment w:val="top"/>
              <w:rPr>
                <w:rFonts w:eastAsia="SimSun" w:cs="Times New Roman"/>
                <w:b/>
                <w:bCs/>
                <w:sz w:val="20"/>
                <w:szCs w:val="20"/>
                <w:lang w:eastAsia="zh-CN" w:bidi="ar"/>
              </w:rPr>
            </w:pPr>
            <w:r w:rsidRPr="00E6706F">
              <w:rPr>
                <w:rFonts w:eastAsia="SimSun" w:cs="Times New Roman" w:hint="eastAsia"/>
                <w:sz w:val="20"/>
                <w:szCs w:val="20"/>
                <w:vertAlign w:val="superscript"/>
                <w:lang w:eastAsia="zh-CN" w:bidi="ar"/>
              </w:rPr>
              <w:t>b</w:t>
            </w:r>
            <w:r w:rsidRPr="00E6706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 xml:space="preserve"> Test for trend based on variable containing median value for each quartile. </w:t>
            </w:r>
          </w:p>
        </w:tc>
      </w:tr>
    </w:tbl>
    <w:p w14:paraId="123830F9" w14:textId="77777777" w:rsidR="008036F2" w:rsidRDefault="008036F2">
      <w:pPr>
        <w:spacing w:before="240"/>
      </w:pPr>
    </w:p>
    <w:sectPr w:rsidR="008036F2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C9228" w14:textId="77777777" w:rsidR="00A3064E" w:rsidRDefault="00A3064E">
      <w:r>
        <w:separator/>
      </w:r>
    </w:p>
  </w:endnote>
  <w:endnote w:type="continuationSeparator" w:id="0">
    <w:p w14:paraId="12C659CB" w14:textId="77777777" w:rsidR="00A3064E" w:rsidRDefault="00A30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47d13e92 . B">
    <w:altName w:val="Segoe Print"/>
    <w:charset w:val="00"/>
    <w:family w:val="auto"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6E3B98" w14:textId="77777777" w:rsidR="008036F2" w:rsidRDefault="00A3064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1107020" wp14:editId="2EAA422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FCA314" w14:textId="77777777" w:rsidR="008036F2" w:rsidRDefault="00A3064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D4913B" w14:textId="77777777" w:rsidR="008036F2" w:rsidRDefault="00A3064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4B7E944" wp14:editId="2E7CCA8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A30A4F" w14:textId="77777777" w:rsidR="008036F2" w:rsidRDefault="00A3064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628CC" w14:textId="77777777" w:rsidR="00A3064E" w:rsidRDefault="00A3064E">
      <w:pPr>
        <w:spacing w:before="0" w:after="0"/>
      </w:pPr>
      <w:r>
        <w:separator/>
      </w:r>
    </w:p>
  </w:footnote>
  <w:footnote w:type="continuationSeparator" w:id="0">
    <w:p w14:paraId="07BDD730" w14:textId="77777777" w:rsidR="00A3064E" w:rsidRDefault="00A3064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74CD59" w14:textId="77777777" w:rsidR="008036F2" w:rsidRDefault="00A3064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E6B876" w14:textId="77777777" w:rsidR="008036F2" w:rsidRDefault="00A3064E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4720A9D" wp14:editId="260DE8A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Q5OTE3NWEzYmM4MmRhNzk2MGNhYzliODljNjljN2Y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719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13C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6BEE"/>
    <w:rsid w:val="00701727"/>
    <w:rsid w:val="0070566C"/>
    <w:rsid w:val="00714C50"/>
    <w:rsid w:val="00725A7D"/>
    <w:rsid w:val="007501BE"/>
    <w:rsid w:val="00790BB3"/>
    <w:rsid w:val="007C206C"/>
    <w:rsid w:val="008036F2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064E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706F"/>
    <w:rsid w:val="00E866C9"/>
    <w:rsid w:val="00EA3D3C"/>
    <w:rsid w:val="00EC090A"/>
    <w:rsid w:val="00ED20B5"/>
    <w:rsid w:val="00F46900"/>
    <w:rsid w:val="00F61D89"/>
    <w:rsid w:val="019E1F5B"/>
    <w:rsid w:val="0BF31921"/>
    <w:rsid w:val="28201CCB"/>
    <w:rsid w:val="2C9F6CFB"/>
    <w:rsid w:val="325F714E"/>
    <w:rsid w:val="3EDC053E"/>
    <w:rsid w:val="58BA38C9"/>
    <w:rsid w:val="5A9E55ED"/>
    <w:rsid w:val="7CA05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BF611"/>
  <w15:docId w15:val="{9869970E-66BC-429B-A3A8-EF4352933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812</Words>
  <Characters>4635</Characters>
  <Application>Microsoft Office Word</Application>
  <DocSecurity>0</DocSecurity>
  <Lines>38</Lines>
  <Paragraphs>10</Paragraphs>
  <ScaleCrop>false</ScaleCrop>
  <Company>Frontiers Media</Company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sty Robson</cp:lastModifiedBy>
  <cp:revision>2</cp:revision>
  <cp:lastPrinted>2013-10-03T12:51:00Z</cp:lastPrinted>
  <dcterms:created xsi:type="dcterms:W3CDTF">2022-10-18T15:46:00Z</dcterms:created>
  <dcterms:modified xsi:type="dcterms:W3CDTF">2022-10-18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5BBD2839E6674000A82D6783D25E5C23</vt:lpwstr>
  </property>
</Properties>
</file>